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EEA2BC" w14:textId="77777777" w:rsidR="00ED3D6E" w:rsidRPr="00E367E7" w:rsidRDefault="00ED3D6E" w:rsidP="00ED3D6E">
      <w:pPr>
        <w:keepNext/>
        <w:spacing w:before="120" w:after="0" w:line="480" w:lineRule="auto"/>
        <w:outlineLvl w:val="0"/>
        <w:rPr>
          <w:rFonts w:ascii="Times New Roman" w:eastAsia="Times New Roman" w:hAnsi="Times New Roman" w:cs="Times New Roman"/>
          <w:b/>
          <w:bCs/>
          <w:kern w:val="28"/>
          <w:sz w:val="28"/>
          <w:szCs w:val="28"/>
          <w:lang w:val="en-US"/>
        </w:rPr>
      </w:pPr>
      <w:r w:rsidRPr="00E367E7">
        <w:rPr>
          <w:rFonts w:ascii="Times New Roman" w:eastAsia="Times New Roman" w:hAnsi="Times New Roman" w:cs="Times New Roman"/>
          <w:b/>
          <w:bCs/>
          <w:kern w:val="28"/>
          <w:sz w:val="28"/>
          <w:szCs w:val="28"/>
          <w:lang w:val="en-US"/>
        </w:rPr>
        <w:t>SUPPLEMENTARY INFORMATION</w:t>
      </w:r>
    </w:p>
    <w:p w14:paraId="3CE60500" w14:textId="77777777" w:rsidR="00ED3D6E" w:rsidRPr="00E367E7" w:rsidRDefault="00ED3D6E" w:rsidP="00ED3D6E">
      <w:pPr>
        <w:keepNext/>
        <w:spacing w:before="120" w:after="0" w:line="480" w:lineRule="auto"/>
        <w:outlineLvl w:val="0"/>
        <w:rPr>
          <w:rFonts w:ascii="Times New Roman" w:eastAsia="Times New Roman" w:hAnsi="Times New Roman" w:cs="Times New Roman"/>
          <w:b/>
          <w:bCs/>
          <w:kern w:val="28"/>
          <w:sz w:val="28"/>
          <w:szCs w:val="28"/>
          <w:lang w:val="en-US"/>
        </w:rPr>
      </w:pPr>
      <w:r w:rsidRPr="00E367E7">
        <w:rPr>
          <w:rFonts w:ascii="Times New Roman" w:eastAsia="Times New Roman" w:hAnsi="Times New Roman" w:cs="Times New Roman"/>
          <w:b/>
          <w:bCs/>
          <w:kern w:val="28"/>
          <w:sz w:val="28"/>
          <w:szCs w:val="28"/>
          <w:lang w:val="en-US"/>
        </w:rPr>
        <w:t xml:space="preserve">Targeted inhibition of protein synthesis renders cancer cells vulnerable to apoptosis by unfolded protein response </w:t>
      </w:r>
    </w:p>
    <w:p w14:paraId="5F5AB0D5" w14:textId="77777777" w:rsidR="00ED3D6E" w:rsidRPr="00E367E7" w:rsidRDefault="00ED3D6E" w:rsidP="00ED3D6E">
      <w:pPr>
        <w:spacing w:before="120"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uthors/Affiliations:</w:t>
      </w:r>
      <w:r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7E442B6C" w14:textId="77777777" w:rsidR="00374EC3" w:rsidRPr="008A51CA" w:rsidRDefault="00374EC3" w:rsidP="00374EC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2E2C">
        <w:rPr>
          <w:rFonts w:ascii="Times New Roman" w:eastAsia="Times New Roman" w:hAnsi="Times New Roman" w:cs="Times New Roman"/>
          <w:sz w:val="24"/>
          <w:szCs w:val="24"/>
          <w:lang w:val="en-US"/>
        </w:rPr>
        <w:t>Franziska Gsottberger</w:t>
      </w:r>
      <w:r w:rsidRPr="00DF2E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F2E2C">
        <w:rPr>
          <w:rFonts w:ascii="Times New Roman" w:eastAsia="Times New Roman" w:hAnsi="Times New Roman" w:cs="Times New Roman"/>
          <w:sz w:val="24"/>
          <w:szCs w:val="24"/>
          <w:lang w:val="en-US"/>
        </w:rPr>
        <w:t>, Christina Meier</w:t>
      </w:r>
      <w:r w:rsidRPr="00DF2E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F2E2C">
        <w:rPr>
          <w:rFonts w:ascii="Times New Roman" w:eastAsia="Times New Roman" w:hAnsi="Times New Roman" w:cs="Times New Roman"/>
          <w:sz w:val="24"/>
          <w:szCs w:val="24"/>
          <w:lang w:val="en-US"/>
        </w:rPr>
        <w:t>, Anna Ammon</w:t>
      </w:r>
      <w:r w:rsidRPr="00DF2E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F2E2C">
        <w:rPr>
          <w:rFonts w:ascii="Times New Roman" w:eastAsia="Times New Roman" w:hAnsi="Times New Roman" w:cs="Times New Roman"/>
          <w:sz w:val="24"/>
          <w:szCs w:val="24"/>
          <w:lang w:val="en-US"/>
        </w:rPr>
        <w:t>, Scott Parker</w:t>
      </w:r>
      <w:r w:rsidRPr="00DF2E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F2E2C">
        <w:rPr>
          <w:rFonts w:ascii="Times New Roman" w:eastAsia="Times New Roman" w:hAnsi="Times New Roman" w:cs="Times New Roman"/>
          <w:sz w:val="24"/>
          <w:szCs w:val="24"/>
          <w:lang w:val="en-US"/>
        </w:rPr>
        <w:t>, Kerstin Wendland</w:t>
      </w:r>
      <w:r w:rsidRPr="00DF2E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F2E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F2E2C">
        <w:rPr>
          <w:rFonts w:ascii="Times New Roman" w:eastAsia="Times New Roman" w:hAnsi="Times New Roman" w:cs="Times New Roman"/>
          <w:sz w:val="24"/>
          <w:szCs w:val="24"/>
          <w:lang w:val="en-US"/>
        </w:rPr>
        <w:t>Rebekka</w:t>
      </w:r>
      <w:proofErr w:type="spellEnd"/>
      <w:r w:rsidRPr="00DF2E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eorge</w:t>
      </w:r>
      <w:r w:rsidRPr="00DF2E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F2E2C">
        <w:rPr>
          <w:rFonts w:ascii="Times New Roman" w:eastAsia="Times New Roman" w:hAnsi="Times New Roman" w:cs="Times New Roman"/>
          <w:sz w:val="24"/>
          <w:szCs w:val="24"/>
          <w:lang w:val="en-US"/>
        </w:rPr>
        <w:t>, Srdjan Petkovic</w:t>
      </w:r>
      <w:r w:rsidRPr="00DF2E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F2E2C">
        <w:rPr>
          <w:rFonts w:ascii="Times New Roman" w:eastAsia="Times New Roman" w:hAnsi="Times New Roman" w:cs="Times New Roman"/>
          <w:sz w:val="24"/>
          <w:szCs w:val="24"/>
          <w:lang w:val="en-US"/>
        </w:rPr>
        <w:t>, Lisa Mellenthin</w:t>
      </w:r>
      <w:r w:rsidRPr="00DF2E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F2E2C">
        <w:rPr>
          <w:rFonts w:ascii="Times New Roman" w:eastAsia="Times New Roman" w:hAnsi="Times New Roman" w:cs="Times New Roman"/>
          <w:sz w:val="24"/>
          <w:szCs w:val="24"/>
          <w:lang w:val="en-US"/>
        </w:rPr>
        <w:t>, Charlotte Emmerich</w:t>
      </w:r>
      <w:r w:rsidRPr="00DF2E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F2E2C">
        <w:rPr>
          <w:rFonts w:ascii="Times New Roman" w:eastAsia="Times New Roman" w:hAnsi="Times New Roman" w:cs="Times New Roman"/>
          <w:sz w:val="24"/>
          <w:szCs w:val="24"/>
          <w:lang w:val="en-US"/>
        </w:rPr>
        <w:t>, Gloria Lutzny-Geier</w:t>
      </w:r>
      <w:r w:rsidRPr="00DF2E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F2E2C">
        <w:rPr>
          <w:rFonts w:ascii="Times New Roman" w:eastAsia="Times New Roman" w:hAnsi="Times New Roman" w:cs="Times New Roman"/>
          <w:sz w:val="24"/>
          <w:szCs w:val="24"/>
          <w:lang w:val="en-US"/>
        </w:rPr>
        <w:t>, Markus Metzler</w:t>
      </w:r>
      <w:r w:rsidRPr="00DF2E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, 4</w:t>
      </w:r>
      <w:r w:rsidRPr="00DF2E2C">
        <w:rPr>
          <w:rFonts w:ascii="Times New Roman" w:eastAsia="Times New Roman" w:hAnsi="Times New Roman" w:cs="Times New Roman"/>
          <w:sz w:val="24"/>
          <w:szCs w:val="24"/>
          <w:lang w:val="en-US"/>
        </w:rPr>
        <w:t>, Andreas Mackensen</w:t>
      </w:r>
      <w:r w:rsidRPr="00DF2E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 4</w:t>
      </w:r>
      <w:r w:rsidRPr="00DF2E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F2E2C">
        <w:rPr>
          <w:rFonts w:ascii="Times New Roman" w:eastAsia="Times New Roman" w:hAnsi="Times New Roman" w:cs="Times New Roman"/>
          <w:sz w:val="24"/>
          <w:szCs w:val="24"/>
          <w:lang w:val="en-US"/>
        </w:rPr>
        <w:t>Vidyalakshmi</w:t>
      </w:r>
      <w:proofErr w:type="spellEnd"/>
      <w:r w:rsidRPr="00DF2E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andramohan</w:t>
      </w:r>
      <w:r w:rsidRPr="00DF2E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F2E2C">
        <w:rPr>
          <w:rFonts w:ascii="Times New Roman" w:eastAsia="Times New Roman" w:hAnsi="Times New Roman" w:cs="Times New Roman"/>
          <w:sz w:val="24"/>
          <w:szCs w:val="24"/>
          <w:lang w:val="en-US"/>
        </w:rPr>
        <w:t>, Fabian Müller</w:t>
      </w:r>
      <w:r w:rsidRPr="00DF2E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 4</w:t>
      </w:r>
      <w:r w:rsidRPr="00DF2E2C">
        <w:rPr>
          <w:rFonts w:ascii="Times New Roman" w:eastAsia="Times New Roman" w:hAnsi="Times New Roman" w:cs="Times New Roman"/>
          <w:sz w:val="24"/>
          <w:szCs w:val="24"/>
          <w:lang w:val="en-US"/>
        </w:rPr>
        <w:t>*</w:t>
      </w:r>
    </w:p>
    <w:p w14:paraId="1842D4CF" w14:textId="77777777" w:rsidR="00374EC3" w:rsidRDefault="00374EC3" w:rsidP="00374EC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A51C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A51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Internal Medicine 5, </w:t>
      </w:r>
      <w:proofErr w:type="spellStart"/>
      <w:r w:rsidRPr="008A51CA">
        <w:rPr>
          <w:rFonts w:ascii="Times New Roman" w:eastAsia="Times New Roman" w:hAnsi="Times New Roman" w:cs="Times New Roman"/>
          <w:sz w:val="24"/>
          <w:szCs w:val="24"/>
          <w:lang w:val="en-US"/>
        </w:rPr>
        <w:t>Haematology</w:t>
      </w:r>
      <w:proofErr w:type="spellEnd"/>
      <w:r w:rsidRPr="008A51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Oncology, University Hospital of Erlangen, Friedrich-Alexander University of Erlangen-Nuremberg (FAU); Erlangen, Germany.</w:t>
      </w:r>
    </w:p>
    <w:p w14:paraId="56EAC55E" w14:textId="77777777" w:rsidR="00374EC3" w:rsidRPr="008A51CA" w:rsidRDefault="00374EC3" w:rsidP="00374EC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A51CA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Neurosurgery, Duke University Medical Center; Durham, NC, USA.</w:t>
      </w:r>
    </w:p>
    <w:p w14:paraId="07A27B85" w14:textId="77777777" w:rsidR="00374EC3" w:rsidRDefault="00374EC3" w:rsidP="00374EC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A51CA">
        <w:rPr>
          <w:rFonts w:ascii="Times New Roman" w:eastAsia="Times New Roman" w:hAnsi="Times New Roman" w:cs="Times New Roman"/>
          <w:sz w:val="24"/>
          <w:szCs w:val="24"/>
          <w:lang w:val="en-US"/>
        </w:rPr>
        <w:t>Deptartment of Pediatrics and Adolescent Medicine, University Hospital of Erlangen, Friedrich-Alexander University of Erlangen-Nuremberg (FAU); Erlangen, Germany.</w:t>
      </w:r>
    </w:p>
    <w:p w14:paraId="7F696505" w14:textId="77777777" w:rsidR="00374EC3" w:rsidRPr="008A51CA" w:rsidRDefault="00374EC3" w:rsidP="00374EC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Bavarian Cancer Research Center (BZKF), Erlangen, Germany.</w:t>
      </w:r>
    </w:p>
    <w:p w14:paraId="32AE538C" w14:textId="09556A81" w:rsidR="00ED3D6E" w:rsidRPr="00E367E7" w:rsidRDefault="00374EC3" w:rsidP="00374EC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A51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Corresponding author. Email: fabian.mueller@uk-erlangen.de 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64C7DDA6" w14:textId="2A59286B" w:rsidR="00ED3D6E" w:rsidRPr="00E367E7" w:rsidRDefault="00A61943" w:rsidP="00ED3D6E">
      <w:pPr>
        <w:spacing w:before="120"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RY FIGURE LEGENDS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628F278F" w14:textId="76635F39" w:rsidR="00ED3D6E" w:rsidRPr="00E367E7" w:rsidRDefault="0009174E" w:rsidP="00C46503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.</w:t>
      </w:r>
      <w:r w:rsidR="00ED3D6E"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1.</w:t>
      </w:r>
      <w:r w:rsidR="00A564A8"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Effects of metabolites on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D3D6E" w:rsidRPr="00E367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-DG</w:t>
      </w:r>
      <w:r w:rsidR="00317CC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-</w:t>
      </w:r>
      <w:bookmarkStart w:id="0" w:name="_GoBack"/>
      <w:bookmarkEnd w:id="0"/>
      <w:r w:rsidR="00ED3D6E" w:rsidRPr="00E367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nduced cell killing</w:t>
      </w:r>
      <w:r w:rsidR="00A564A8" w:rsidRPr="00E367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nd synergy with </w:t>
      </w:r>
      <w:proofErr w:type="spellStart"/>
      <w:r w:rsidR="00A564A8" w:rsidRPr="00E367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oxe</w:t>
      </w:r>
      <w:proofErr w:type="spellEnd"/>
      <w:r w:rsidR="00A564A8" w:rsidRPr="00E367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A564A8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A564A8"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</w:t>
      </w:r>
      <w:r w:rsidR="00A564A8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JeKo-1 and Ramos were treated with fixed 2-DG concentrations and increasing concentrations of mannose</w:t>
      </w:r>
      <w:r w:rsidR="00A564A8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, pyruvate, or ribose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72 hours. Viability was measured by flow cytometry. Shown are </w:t>
      </w:r>
      <w:r w:rsidR="00403327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presentative 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dose-response curves</w:t>
      </w:r>
      <w:r w:rsidR="002639F4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rmalized to untreated control</w:t>
      </w:r>
      <w:r w:rsidR="00403327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A564A8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 w:rsidR="00A564A8"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</w:t>
      </w:r>
      <w:r w:rsidR="00A564A8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</w:t>
      </w:r>
      <w:r w:rsidR="00A564A8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Fold-change of Moxe activity </w:t>
      </w:r>
      <w:r w:rsidR="003037B2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inverse IC</w:t>
      </w:r>
      <w:r w:rsidR="003037B2" w:rsidRPr="00E367E7">
        <w:rPr>
          <w:rFonts w:ascii="Times New Roman" w:eastAsia="Times New Roman" w:hAnsi="Times New Roman" w:cs="Times New Roman"/>
          <w:bCs/>
          <w:sz w:val="24"/>
          <w:szCs w:val="24"/>
          <w:vertAlign w:val="subscript"/>
          <w:lang w:val="en-US"/>
        </w:rPr>
        <w:t>50</w:t>
      </w:r>
      <w:r w:rsidR="003037B2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) </w:t>
      </w:r>
      <w:r w:rsidR="00A564A8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fter addition of 2-DG and pyruvate (</w:t>
      </w:r>
      <w:proofErr w:type="spellStart"/>
      <w:r w:rsidR="00A564A8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yr</w:t>
      </w:r>
      <w:proofErr w:type="spellEnd"/>
      <w:r w:rsidR="00A564A8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) or ribose (rib.) at indicated concentrations</w:t>
      </w:r>
      <w:r w:rsidR="004131A1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was normalized to Moxe alone</w:t>
      </w:r>
      <w:r w:rsidR="00A564A8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. Each bar represents mean + SD of n=3 replicates. </w:t>
      </w:r>
      <w:r w:rsidR="00A564A8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-values of linear trends </w:t>
      </w:r>
      <w:r w:rsidR="00A564A8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y RM one-way ANOVA</w:t>
      </w:r>
      <w:r w:rsidR="00A564A8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4131A1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Fold-change of activity &gt;1 </w:t>
      </w:r>
      <w:r w:rsidR="004A3516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ndicates</w:t>
      </w:r>
      <w:r w:rsidR="004131A1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synergy according to Bliss independence. </w:t>
      </w:r>
    </w:p>
    <w:p w14:paraId="28ED7543" w14:textId="23CEB840" w:rsidR="00ED3D6E" w:rsidRPr="00E367E7" w:rsidRDefault="0009174E" w:rsidP="00C46503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.</w:t>
      </w:r>
      <w:r w:rsidR="00ED3D6E"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2.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D3D6E"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BiP upregulation is blocked by arrest of protein synthesis, but UPR signaling remains active in Ramos. 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ED3D6E"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-C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ED3D6E"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amos was either treated with indicated combinations of Moxe, 2-DG, and mannose (man.) for 16 hours. Protein levels of </w:t>
      </w:r>
      <w:proofErr w:type="spellStart"/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BiP</w:t>
      </w:r>
      <w:proofErr w:type="spellEnd"/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A</w:t>
      </w:r>
      <w:r w:rsidR="00F63C19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; n=8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) and CHOP (C</w:t>
      </w:r>
      <w:r w:rsidR="00F63C19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; n=8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) were analyzed by western blot using β-Actin as control. Cleavage of XBP1 was analyzed by RT-PCR as ratio of XBP1s to XBP1 (B</w:t>
      </w:r>
      <w:r w:rsidR="00053D14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; n=6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). Quantification was performed by densitometric analysis. Each bar represents mean</w:t>
      </w:r>
      <w:r w:rsidR="00ED3D6E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± SD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. P-values were determined by ordinary one-way ANOVA (</w:t>
      </w:r>
      <w:proofErr w:type="spellStart"/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Šídák’s</w:t>
      </w:r>
      <w:proofErr w:type="spellEnd"/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st). </w:t>
      </w:r>
      <w:r w:rsidR="0050657F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P-values: n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ot significant (ns): p &gt; 0.05, **: p ≤ 0.01, ****: p ≤ 0.0001.</w:t>
      </w:r>
    </w:p>
    <w:p w14:paraId="38B85CCA" w14:textId="451EE2D6" w:rsidR="00ED3D6E" w:rsidRPr="00E367E7" w:rsidRDefault="0009174E" w:rsidP="00C46503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.</w:t>
      </w:r>
      <w:r w:rsidR="00ED3D6E"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3.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D3D6E" w:rsidRPr="00E367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itochondrial cell death after induction of UPR combined with protein synthesis inhibition correlates with changes in MCL-1 and BID, but not in BCL-2 or BCL-XL</w:t>
      </w:r>
      <w:r w:rsidR="00ED3D6E"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ED3D6E"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-E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ED3D6E"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Ramos and JeKo-1 were either treated with indicated combinations of Moxe, 2-DG, and mannose (man.) for 16 hours. Protein levels of cleaved PARP (A</w:t>
      </w:r>
      <w:r w:rsidR="00053D14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; n=8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), MCL-1 (B</w:t>
      </w:r>
      <w:r w:rsidR="00053D14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; n=10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), BCL-2 (C</w:t>
      </w:r>
      <w:r w:rsidR="00053D14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; JeKo-1 n=6, Ramos n=4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), BCL-XL (D</w:t>
      </w:r>
      <w:r w:rsidR="00053D14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; JeKo-1 n=5, Ramos n=5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), and BID (E</w:t>
      </w:r>
      <w:r w:rsidR="00053D14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; n=6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) were analyzed by western blot using β-Actin as control. Quantification was performed by densitometric analysis. Each bar represents mean</w:t>
      </w:r>
      <w:r w:rsidR="00ED3D6E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± SD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. P-values were determined by ordinary one-way ANOVA (</w:t>
      </w:r>
      <w:proofErr w:type="spellStart"/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Šídák’s</w:t>
      </w:r>
      <w:proofErr w:type="spellEnd"/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st). </w:t>
      </w:r>
      <w:r w:rsidR="0050657F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urquoise line indicates additive effects </w:t>
      </w:r>
      <w:r w:rsidR="008524D0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according to</w:t>
      </w:r>
      <w:r w:rsidR="0050657F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liss </w:t>
      </w:r>
      <w:r w:rsidR="0050657F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independence (A, B, C). P-values: n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t significant (ns): p &gt; 0.05, *: p ≤ 0.05, **: p ≤ 0.01, ***: p ≤ 0.001, ****: p ≤ 0.0001. </w:t>
      </w:r>
    </w:p>
    <w:p w14:paraId="13CC75DF" w14:textId="01A5344D" w:rsidR="00ED3D6E" w:rsidRPr="00E367E7" w:rsidRDefault="0009174E" w:rsidP="00C46503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.</w:t>
      </w:r>
      <w:r w:rsidR="00ED3D6E"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4.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D3D6E" w:rsidRPr="00E367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ynergy is not dependent on PERK-ATF4-CHOP nor on IRE1α kinase activity. 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ED3D6E"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-B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ED3D6E"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ShRNA-mediated knock-down of PERK, ATF4, CHOP</w:t>
      </w:r>
      <w:r w:rsidR="003A049F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, and IRE1α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as performed in JeKo-1. Knock-down was confirmed by western blot</w:t>
      </w:r>
      <w:r w:rsidR="003A049F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untreated or 2-DG-treated (3 mM) cells as indicated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A) and quantified by densitometric analysis compared to cells carrying a scrambled shRNA control (</w:t>
      </w:r>
      <w:proofErr w:type="spellStart"/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scr</w:t>
      </w:r>
      <w:proofErr w:type="spellEnd"/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trl) (B). Each bar represents the mean</w:t>
      </w:r>
      <w:r w:rsidR="00ED3D6E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+ SD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n=3-4 replicates. P-values were determined by one-sample t-tests. (</w:t>
      </w:r>
      <w:r w:rsidR="00ED3D6E"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) Cells carrying knock-down of PERK, ATF4, CHOP</w:t>
      </w:r>
      <w:r w:rsidR="003A049F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, or IRE1α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control cells were treated with Moxe and 2-DG (0.9 mM) for 72 hours. Viability was analyzed by flow cytometry and Moxe activity (inverse IC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was normalized to Moxe alone. </w:t>
      </w:r>
      <w:r w:rsidR="00ED3D6E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Each bar represents the mean + SD of n=3 replicates. 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-values were determined </w:t>
      </w:r>
      <w:r w:rsidR="00ED3D6E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by paired t-tests</w:t>
      </w:r>
      <w:r w:rsidR="001B234D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PERK, ATF4, CHOP) or by </w:t>
      </w:r>
      <w:r w:rsidR="004131A1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M</w:t>
      </w:r>
      <w:r w:rsidR="001B234D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one-way ANOVA (Dunnett’s test)</w:t>
      </w:r>
      <w:r w:rsidR="00ED3D6E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  <w:r w:rsidR="008667BE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ED3D6E"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4131A1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eKo-1 was treated with Moxe (6 ng/ml) and 2-DG (3 mM) for 16 hours. Protein levels of </w:t>
      </w:r>
      <w:proofErr w:type="spellStart"/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phospho</w:t>
      </w:r>
      <w:proofErr w:type="spellEnd"/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p)-JNK, </w:t>
      </w:r>
      <w:proofErr w:type="spellStart"/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phospho</w:t>
      </w:r>
      <w:proofErr w:type="spellEnd"/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p)-p38, and β-Actin were analyzed by western blot. A representative image of n=2 replicates is shown for each protein. (</w:t>
      </w:r>
      <w:r w:rsidR="00ED3D6E"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</w:t>
      </w:r>
      <w:r w:rsidR="00ED3D6E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JeKo-1 was treated with Moxe combined with 0.9 mM 2-DG and 3 µM Selonsertib. </w:t>
      </w:r>
      <w:r w:rsidR="00ED3D6E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fter 72 hours, viability was analyzed by flow cytometry. </w:t>
      </w:r>
      <w:r w:rsidR="00ED3D6E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Each bar represents the mean fold-change of </w:t>
      </w:r>
      <w:proofErr w:type="spellStart"/>
      <w:r w:rsidR="00ED3D6E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xe</w:t>
      </w:r>
      <w:proofErr w:type="spellEnd"/>
      <w:r w:rsidR="00ED3D6E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ctivity + SD of n=2 replicates.</w:t>
      </w:r>
      <w:r w:rsidR="00A74D54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="004131A1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Fold-change of activity &gt;1 </w:t>
      </w:r>
      <w:r w:rsidR="004A3516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ndicates</w:t>
      </w:r>
      <w:r w:rsidR="004131A1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synergy according to Bliss independence (</w:t>
      </w:r>
      <w:r w:rsidR="001F112A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C, </w:t>
      </w:r>
      <w:r w:rsidR="008667BE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</w:t>
      </w:r>
      <w:r w:rsidR="004131A1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.</w:t>
      </w:r>
      <w:r w:rsidR="0050657F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P-values: </w:t>
      </w:r>
      <w:r w:rsidR="0050657F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>not significant (ns): p &gt; 0.05, *: p ≤ 0.05, **: p ≤ 0.01, ***: p ≤ 0.001.</w:t>
      </w:r>
    </w:p>
    <w:p w14:paraId="25D2A03D" w14:textId="5D4D8FF9" w:rsidR="00ED3D6E" w:rsidRPr="00E367E7" w:rsidRDefault="00ED3D6E" w:rsidP="00C46503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</w:t>
      </w:r>
      <w:r w:rsidR="0009174E"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5.</w:t>
      </w:r>
      <w:r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A3425B" w:rsidRPr="00E367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ability</w:t>
      </w:r>
      <w:r w:rsidR="005676EF" w:rsidRPr="00E367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3425B" w:rsidRPr="00E367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after treatment with </w:t>
      </w:r>
      <w:proofErr w:type="spellStart"/>
      <w:r w:rsidR="00A3425B" w:rsidRPr="00E367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oxe</w:t>
      </w:r>
      <w:proofErr w:type="spellEnd"/>
      <w:r w:rsidR="00A3425B" w:rsidRPr="00E367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nd 2-DG.</w:t>
      </w:r>
      <w:r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bookmarkStart w:id="1" w:name="OLE_LINK1"/>
      <w:r w:rsidR="00A3425B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ell lines or patient-derived cells were</w:t>
      </w:r>
      <w:r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treated with </w:t>
      </w:r>
      <w:proofErr w:type="spellStart"/>
      <w:r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xe</w:t>
      </w:r>
      <w:proofErr w:type="spellEnd"/>
      <w:r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with or without</w:t>
      </w:r>
      <w:r w:rsidR="00524BF1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w/o)</w:t>
      </w:r>
      <w:r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2-DG</w:t>
      </w:r>
      <w:r w:rsidR="00524BF1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t indicated doses</w:t>
      </w:r>
      <w:r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. After 72 hours, viability was analyzed by flow cytometry. </w:t>
      </w:r>
      <w:r w:rsidR="00524BF1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hown are representative dose</w:t>
      </w:r>
      <w:r w:rsidR="0071304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-</w:t>
      </w:r>
      <w:r w:rsidR="00524BF1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esponse curves normalized to untreated control.</w:t>
      </w:r>
      <w:bookmarkEnd w:id="1"/>
      <w:r w:rsidR="00524BF1" w:rsidRPr="00E367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1C5A0ECB" w14:textId="26BD5EFC" w:rsidR="00ED3D6E" w:rsidRDefault="00A3425B" w:rsidP="00C46503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367E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ig. S6. </w:t>
      </w:r>
      <w:r w:rsidRPr="00E367E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iability after treatment with HB21, D2C7, or LMIT-26 and 2-DG.</w:t>
      </w:r>
      <w:r w:rsidR="00524BF1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Cell lines were treated with immunotoxin (HB21, D2C7, LMIT-26) with or without (w/o) 2-DG at indicated </w:t>
      </w:r>
      <w:r w:rsidR="00524BF1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>doses. After 72 hours, viability was analyzed by flow cytometry or by WST-8 assay (U-87, 898). Shown are representative dose</w:t>
      </w:r>
      <w:r w:rsidR="0071304C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-</w:t>
      </w:r>
      <w:r w:rsidR="00524BF1" w:rsidRPr="00E367E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esponse curves normalized to untreated control.</w:t>
      </w:r>
    </w:p>
    <w:sectPr w:rsidR="00ED3D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4ED"/>
    <w:rsid w:val="00053D14"/>
    <w:rsid w:val="0009174E"/>
    <w:rsid w:val="00166775"/>
    <w:rsid w:val="00176DC6"/>
    <w:rsid w:val="00193F7A"/>
    <w:rsid w:val="001B234D"/>
    <w:rsid w:val="001F112A"/>
    <w:rsid w:val="002639F4"/>
    <w:rsid w:val="003037B2"/>
    <w:rsid w:val="00317CC1"/>
    <w:rsid w:val="003354ED"/>
    <w:rsid w:val="00374EC3"/>
    <w:rsid w:val="003A049F"/>
    <w:rsid w:val="00403327"/>
    <w:rsid w:val="004131A1"/>
    <w:rsid w:val="004A0F2E"/>
    <w:rsid w:val="004A3516"/>
    <w:rsid w:val="0050657F"/>
    <w:rsid w:val="00524BF1"/>
    <w:rsid w:val="005676EF"/>
    <w:rsid w:val="007106A5"/>
    <w:rsid w:val="0071304C"/>
    <w:rsid w:val="0075244E"/>
    <w:rsid w:val="00821EFA"/>
    <w:rsid w:val="008524D0"/>
    <w:rsid w:val="008667BE"/>
    <w:rsid w:val="009712E6"/>
    <w:rsid w:val="009723F5"/>
    <w:rsid w:val="00A3425B"/>
    <w:rsid w:val="00A54430"/>
    <w:rsid w:val="00A564A8"/>
    <w:rsid w:val="00A61943"/>
    <w:rsid w:val="00A74D54"/>
    <w:rsid w:val="00B54E4F"/>
    <w:rsid w:val="00C16BE2"/>
    <w:rsid w:val="00C46503"/>
    <w:rsid w:val="00CE6699"/>
    <w:rsid w:val="00E367E7"/>
    <w:rsid w:val="00E63575"/>
    <w:rsid w:val="00E74E1B"/>
    <w:rsid w:val="00ED3D6E"/>
    <w:rsid w:val="00F01357"/>
    <w:rsid w:val="00F63C19"/>
    <w:rsid w:val="00F8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BAACFF"/>
  <w15:chartTrackingRefBased/>
  <w15:docId w15:val="{03EE92A6-1AD9-410E-9FCB-8BD55076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D3D6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ED3D6E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74D5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74D5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74D5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4D5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4D5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4D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4D54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821E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6</Words>
  <Characters>458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ottberger, Franziska</dc:creator>
  <cp:keywords/>
  <dc:description/>
  <cp:lastModifiedBy>Gsottberger, Franziska</cp:lastModifiedBy>
  <cp:revision>6</cp:revision>
  <dcterms:created xsi:type="dcterms:W3CDTF">2023-08-01T12:35:00Z</dcterms:created>
  <dcterms:modified xsi:type="dcterms:W3CDTF">2023-08-01T14:04:00Z</dcterms:modified>
</cp:coreProperties>
</file>